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FF4EDB" w14:textId="7CC820A2" w:rsidR="00824FEB" w:rsidRDefault="00824FEB">
      <w:proofErr w:type="spellStart"/>
      <w:r>
        <w:t>Group</w:t>
      </w:r>
      <w:proofErr w:type="spellEnd"/>
      <w:r>
        <w:t xml:space="preserve">                                          VEGFA                                           Angiopoetin1           </w:t>
      </w:r>
      <w:proofErr w:type="spellStart"/>
      <w:r>
        <w:t>Angiopoetin</w:t>
      </w:r>
      <w:proofErr w:type="spellEnd"/>
      <w:r>
        <w:t xml:space="preserve"> 2</w:t>
      </w:r>
      <w:bookmarkStart w:id="0" w:name="_GoBack"/>
      <w:bookmarkEnd w:id="0"/>
    </w:p>
    <w:tbl>
      <w:tblPr>
        <w:tblW w:w="103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0"/>
        <w:gridCol w:w="2880"/>
        <w:gridCol w:w="1780"/>
        <w:gridCol w:w="3180"/>
      </w:tblGrid>
      <w:tr w:rsidR="00824FEB" w:rsidRPr="00824FEB" w14:paraId="4C2DDC4E" w14:textId="77777777" w:rsidTr="00824FEB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7AC2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NPolyp</w:t>
            </w:r>
            <w:proofErr w:type="spellEnd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 xml:space="preserve"> </w:t>
            </w:r>
            <w:proofErr w:type="spell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control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212C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mild</w:t>
            </w:r>
            <w:proofErr w:type="spellEnd"/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04D68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moderate</w:t>
            </w:r>
            <w:proofErr w:type="spellEnd"/>
            <w:proofErr w:type="gramEnd"/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6001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mild</w:t>
            </w:r>
            <w:proofErr w:type="spellEnd"/>
            <w:proofErr w:type="gramEnd"/>
          </w:p>
        </w:tc>
      </w:tr>
      <w:tr w:rsidR="00824FEB" w:rsidRPr="00824FEB" w14:paraId="770D1E02" w14:textId="77777777" w:rsidTr="00824FEB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9834A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NPolyp</w:t>
            </w:r>
            <w:proofErr w:type="spellEnd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 xml:space="preserve"> </w:t>
            </w:r>
            <w:proofErr w:type="spell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control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E7763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mild</w:t>
            </w:r>
            <w:proofErr w:type="spellEnd"/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6F213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moderate</w:t>
            </w:r>
            <w:proofErr w:type="spellEnd"/>
            <w:proofErr w:type="gramEnd"/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85F6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mild</w:t>
            </w:r>
            <w:proofErr w:type="spellEnd"/>
            <w:proofErr w:type="gramEnd"/>
          </w:p>
        </w:tc>
      </w:tr>
      <w:tr w:rsidR="00824FEB" w:rsidRPr="00824FEB" w14:paraId="0C4B4688" w14:textId="77777777" w:rsidTr="00824FEB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2571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NPolyp</w:t>
            </w:r>
            <w:proofErr w:type="spellEnd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 xml:space="preserve"> </w:t>
            </w:r>
            <w:proofErr w:type="spell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control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3D7C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mild</w:t>
            </w:r>
            <w:proofErr w:type="spellEnd"/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AB4B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high</w:t>
            </w:r>
            <w:proofErr w:type="spellEnd"/>
            <w:proofErr w:type="gramEnd"/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2FCB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mild</w:t>
            </w:r>
            <w:proofErr w:type="spellEnd"/>
            <w:proofErr w:type="gramEnd"/>
          </w:p>
        </w:tc>
      </w:tr>
      <w:tr w:rsidR="00824FEB" w:rsidRPr="00824FEB" w14:paraId="37DA236C" w14:textId="77777777" w:rsidTr="00824FEB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D8355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NPolyp</w:t>
            </w:r>
            <w:proofErr w:type="spellEnd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 xml:space="preserve"> </w:t>
            </w:r>
            <w:proofErr w:type="spell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control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28FF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mild</w:t>
            </w:r>
            <w:proofErr w:type="spellEnd"/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A5A9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moderate</w:t>
            </w:r>
            <w:proofErr w:type="spellEnd"/>
            <w:proofErr w:type="gramEnd"/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3B3B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mild</w:t>
            </w:r>
            <w:proofErr w:type="spellEnd"/>
            <w:proofErr w:type="gramEnd"/>
          </w:p>
        </w:tc>
      </w:tr>
      <w:tr w:rsidR="00824FEB" w:rsidRPr="00824FEB" w14:paraId="585A37E1" w14:textId="77777777" w:rsidTr="00824FEB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A9AB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NPolyp</w:t>
            </w:r>
            <w:proofErr w:type="spellEnd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 xml:space="preserve"> </w:t>
            </w:r>
            <w:proofErr w:type="spell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control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F13E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mild</w:t>
            </w:r>
            <w:proofErr w:type="spellEnd"/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B57C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moderate</w:t>
            </w:r>
            <w:proofErr w:type="spellEnd"/>
            <w:proofErr w:type="gramEnd"/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2758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mild</w:t>
            </w:r>
            <w:proofErr w:type="spellEnd"/>
            <w:proofErr w:type="gramEnd"/>
          </w:p>
        </w:tc>
      </w:tr>
      <w:tr w:rsidR="00824FEB" w:rsidRPr="00824FEB" w14:paraId="73B993CD" w14:textId="77777777" w:rsidTr="00824FEB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9592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NPolyp</w:t>
            </w:r>
            <w:proofErr w:type="spellEnd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 xml:space="preserve"> </w:t>
            </w:r>
            <w:proofErr w:type="spell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control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CBEB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mild</w:t>
            </w:r>
            <w:proofErr w:type="spellEnd"/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D3F5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high</w:t>
            </w:r>
            <w:proofErr w:type="spellEnd"/>
            <w:proofErr w:type="gramEnd"/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32D4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mild</w:t>
            </w:r>
            <w:proofErr w:type="spellEnd"/>
            <w:proofErr w:type="gramEnd"/>
          </w:p>
        </w:tc>
      </w:tr>
      <w:tr w:rsidR="00824FEB" w:rsidRPr="00824FEB" w14:paraId="5B7D5278" w14:textId="77777777" w:rsidTr="00824FEB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826CB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NPolyp</w:t>
            </w:r>
            <w:proofErr w:type="spellEnd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 xml:space="preserve"> </w:t>
            </w:r>
            <w:proofErr w:type="spell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control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1563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mild</w:t>
            </w:r>
            <w:proofErr w:type="spellEnd"/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300F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moderate</w:t>
            </w:r>
            <w:proofErr w:type="spellEnd"/>
            <w:proofErr w:type="gramEnd"/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9905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mild</w:t>
            </w:r>
            <w:proofErr w:type="spellEnd"/>
            <w:proofErr w:type="gramEnd"/>
          </w:p>
        </w:tc>
      </w:tr>
      <w:tr w:rsidR="00824FEB" w:rsidRPr="00824FEB" w14:paraId="12454B30" w14:textId="77777777" w:rsidTr="00824FEB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B6F5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Npolyppropranolol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CE64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negative</w:t>
            </w:r>
            <w:proofErr w:type="spellEnd"/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8FB1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negative</w:t>
            </w:r>
            <w:proofErr w:type="spellEnd"/>
            <w:proofErr w:type="gramEnd"/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B706F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moderate</w:t>
            </w:r>
            <w:proofErr w:type="spellEnd"/>
            <w:proofErr w:type="gramEnd"/>
          </w:p>
        </w:tc>
      </w:tr>
      <w:tr w:rsidR="00824FEB" w:rsidRPr="00824FEB" w14:paraId="5E61BA85" w14:textId="77777777" w:rsidTr="00824FEB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2378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Npolyppropranolol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5A74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negative</w:t>
            </w:r>
            <w:proofErr w:type="spellEnd"/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0641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negative</w:t>
            </w:r>
            <w:proofErr w:type="spellEnd"/>
            <w:proofErr w:type="gramEnd"/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DDF5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moderate</w:t>
            </w:r>
            <w:proofErr w:type="spellEnd"/>
            <w:proofErr w:type="gramEnd"/>
          </w:p>
        </w:tc>
      </w:tr>
      <w:tr w:rsidR="00824FEB" w:rsidRPr="00824FEB" w14:paraId="4BC40315" w14:textId="77777777" w:rsidTr="00824FEB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7B32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Npolyppropranolol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292B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negative</w:t>
            </w:r>
            <w:proofErr w:type="spellEnd"/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480F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mild</w:t>
            </w:r>
            <w:proofErr w:type="spellEnd"/>
            <w:proofErr w:type="gramEnd"/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67CE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moderate</w:t>
            </w:r>
            <w:proofErr w:type="spellEnd"/>
            <w:proofErr w:type="gramEnd"/>
          </w:p>
        </w:tc>
      </w:tr>
      <w:tr w:rsidR="00824FEB" w:rsidRPr="00824FEB" w14:paraId="32F657DD" w14:textId="77777777" w:rsidTr="00824FEB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0DC7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Npolyppropranolol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5A45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negative</w:t>
            </w:r>
            <w:proofErr w:type="spellEnd"/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CDC6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negative</w:t>
            </w:r>
            <w:proofErr w:type="spellEnd"/>
            <w:proofErr w:type="gramEnd"/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146D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moderate</w:t>
            </w:r>
            <w:proofErr w:type="spellEnd"/>
            <w:proofErr w:type="gramEnd"/>
          </w:p>
        </w:tc>
      </w:tr>
      <w:tr w:rsidR="00824FEB" w:rsidRPr="00824FEB" w14:paraId="5B6AE61F" w14:textId="77777777" w:rsidTr="00824FEB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90F4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Npolyppropranolol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A80D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negative</w:t>
            </w:r>
            <w:proofErr w:type="spellEnd"/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B22C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negative</w:t>
            </w:r>
            <w:proofErr w:type="spellEnd"/>
            <w:proofErr w:type="gramEnd"/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0559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high</w:t>
            </w:r>
            <w:proofErr w:type="spellEnd"/>
            <w:proofErr w:type="gramEnd"/>
          </w:p>
        </w:tc>
      </w:tr>
      <w:tr w:rsidR="00824FEB" w:rsidRPr="00824FEB" w14:paraId="68802FC3" w14:textId="77777777" w:rsidTr="00824FEB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1559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Npolyppropranolol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B8E5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negative</w:t>
            </w:r>
            <w:proofErr w:type="spellEnd"/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008F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negative</w:t>
            </w:r>
            <w:proofErr w:type="spellEnd"/>
            <w:proofErr w:type="gramEnd"/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3FD9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moderate</w:t>
            </w:r>
            <w:proofErr w:type="spellEnd"/>
            <w:proofErr w:type="gramEnd"/>
          </w:p>
        </w:tc>
      </w:tr>
      <w:tr w:rsidR="00824FEB" w:rsidRPr="00824FEB" w14:paraId="03C57A79" w14:textId="77777777" w:rsidTr="00824FEB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53411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Npolyppropranolol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3D0D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negative</w:t>
            </w:r>
            <w:proofErr w:type="spellEnd"/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0380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mild</w:t>
            </w:r>
            <w:proofErr w:type="spellEnd"/>
            <w:proofErr w:type="gramEnd"/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0F02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moderate</w:t>
            </w:r>
            <w:proofErr w:type="spellEnd"/>
            <w:proofErr w:type="gramEnd"/>
          </w:p>
        </w:tc>
      </w:tr>
      <w:tr w:rsidR="00824FEB" w:rsidRPr="00824FEB" w14:paraId="4BD92612" w14:textId="77777777" w:rsidTr="00824FEB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3704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NPolypbevacizomab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38418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negative</w:t>
            </w:r>
            <w:proofErr w:type="spellEnd"/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7F49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negative</w:t>
            </w:r>
            <w:proofErr w:type="spellEnd"/>
            <w:proofErr w:type="gramEnd"/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E2F2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moderate</w:t>
            </w:r>
            <w:proofErr w:type="spellEnd"/>
            <w:proofErr w:type="gramEnd"/>
          </w:p>
        </w:tc>
      </w:tr>
      <w:tr w:rsidR="00824FEB" w:rsidRPr="00824FEB" w14:paraId="424EA0D6" w14:textId="77777777" w:rsidTr="00824FEB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574E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NPolypbevacizomab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3236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negative</w:t>
            </w:r>
            <w:proofErr w:type="spellEnd"/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2A83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negative</w:t>
            </w:r>
            <w:proofErr w:type="spellEnd"/>
            <w:proofErr w:type="gramEnd"/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2EF2E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moderate</w:t>
            </w:r>
            <w:proofErr w:type="spellEnd"/>
            <w:proofErr w:type="gramEnd"/>
          </w:p>
        </w:tc>
      </w:tr>
      <w:tr w:rsidR="00824FEB" w:rsidRPr="00824FEB" w14:paraId="5F4F9174" w14:textId="77777777" w:rsidTr="00824FEB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0583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NPolypbevacizomab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4F47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negative</w:t>
            </w:r>
            <w:proofErr w:type="spellEnd"/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24B8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negative</w:t>
            </w:r>
            <w:proofErr w:type="spellEnd"/>
            <w:proofErr w:type="gramEnd"/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7D16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moderate</w:t>
            </w:r>
            <w:proofErr w:type="spellEnd"/>
            <w:proofErr w:type="gramEnd"/>
          </w:p>
        </w:tc>
      </w:tr>
      <w:tr w:rsidR="00824FEB" w:rsidRPr="00824FEB" w14:paraId="16A8C1ED" w14:textId="77777777" w:rsidTr="00824FEB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EE87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NPolypbevacizomab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6D49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negative</w:t>
            </w:r>
            <w:proofErr w:type="spellEnd"/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64DC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negative</w:t>
            </w:r>
            <w:proofErr w:type="spellEnd"/>
            <w:proofErr w:type="gramEnd"/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0F83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moderate</w:t>
            </w:r>
            <w:proofErr w:type="spellEnd"/>
            <w:proofErr w:type="gramEnd"/>
          </w:p>
        </w:tc>
      </w:tr>
      <w:tr w:rsidR="00824FEB" w:rsidRPr="00824FEB" w14:paraId="593880B2" w14:textId="77777777" w:rsidTr="00824FEB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6774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NPolypbevacizomab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1BC7D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negative</w:t>
            </w:r>
            <w:proofErr w:type="spellEnd"/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8B7BE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negative</w:t>
            </w:r>
            <w:proofErr w:type="spellEnd"/>
            <w:proofErr w:type="gramEnd"/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AD93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moderate</w:t>
            </w:r>
            <w:proofErr w:type="spellEnd"/>
            <w:proofErr w:type="gramEnd"/>
          </w:p>
        </w:tc>
      </w:tr>
      <w:tr w:rsidR="00824FEB" w:rsidRPr="00824FEB" w14:paraId="3A3D5743" w14:textId="77777777" w:rsidTr="00824FEB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1184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NPolypbevacizomab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EFEA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negative</w:t>
            </w:r>
            <w:proofErr w:type="spellEnd"/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9A41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negative</w:t>
            </w:r>
            <w:proofErr w:type="spellEnd"/>
            <w:proofErr w:type="gramEnd"/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C9CEF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moderate</w:t>
            </w:r>
            <w:proofErr w:type="spellEnd"/>
            <w:proofErr w:type="gramEnd"/>
          </w:p>
        </w:tc>
      </w:tr>
      <w:tr w:rsidR="00824FEB" w:rsidRPr="00824FEB" w14:paraId="28881FA4" w14:textId="77777777" w:rsidTr="00824FEB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8865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NPolypbevacizomab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697A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negative</w:t>
            </w:r>
            <w:proofErr w:type="spellEnd"/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3E8A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negative</w:t>
            </w:r>
            <w:proofErr w:type="spellEnd"/>
            <w:proofErr w:type="gramEnd"/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3071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moderate</w:t>
            </w:r>
            <w:proofErr w:type="spellEnd"/>
            <w:proofErr w:type="gramEnd"/>
          </w:p>
        </w:tc>
      </w:tr>
      <w:tr w:rsidR="00824FEB" w:rsidRPr="00824FEB" w14:paraId="2D9CDC7C" w14:textId="77777777" w:rsidTr="00824FEB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A016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Nmucosa</w:t>
            </w:r>
            <w:proofErr w:type="spellEnd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 xml:space="preserve"> </w:t>
            </w:r>
            <w:proofErr w:type="spell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control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426BC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negative</w:t>
            </w:r>
            <w:proofErr w:type="spellEnd"/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EE3B9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mild</w:t>
            </w:r>
            <w:proofErr w:type="spellEnd"/>
            <w:proofErr w:type="gramEnd"/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F990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high</w:t>
            </w:r>
            <w:proofErr w:type="spellEnd"/>
            <w:proofErr w:type="gramEnd"/>
          </w:p>
        </w:tc>
      </w:tr>
      <w:tr w:rsidR="00824FEB" w:rsidRPr="00824FEB" w14:paraId="6E5FA16F" w14:textId="77777777" w:rsidTr="00824FEB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4C59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Nmucosa</w:t>
            </w:r>
            <w:proofErr w:type="spellEnd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 xml:space="preserve"> </w:t>
            </w:r>
            <w:proofErr w:type="spell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control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4E139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negative</w:t>
            </w:r>
            <w:proofErr w:type="spellEnd"/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4151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mild</w:t>
            </w:r>
            <w:proofErr w:type="spellEnd"/>
            <w:proofErr w:type="gramEnd"/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92B2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high</w:t>
            </w:r>
            <w:proofErr w:type="spellEnd"/>
            <w:proofErr w:type="gramEnd"/>
          </w:p>
        </w:tc>
      </w:tr>
      <w:tr w:rsidR="00824FEB" w:rsidRPr="00824FEB" w14:paraId="1CE8894A" w14:textId="77777777" w:rsidTr="00824FEB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194E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Nmucosa</w:t>
            </w:r>
            <w:proofErr w:type="spellEnd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 xml:space="preserve"> </w:t>
            </w:r>
            <w:proofErr w:type="spell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control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BA73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negative</w:t>
            </w:r>
            <w:proofErr w:type="spellEnd"/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A3F2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mild</w:t>
            </w:r>
            <w:proofErr w:type="spellEnd"/>
            <w:proofErr w:type="gramEnd"/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5068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high</w:t>
            </w:r>
            <w:proofErr w:type="spellEnd"/>
            <w:proofErr w:type="gramEnd"/>
          </w:p>
        </w:tc>
      </w:tr>
      <w:tr w:rsidR="00824FEB" w:rsidRPr="00824FEB" w14:paraId="76EC9622" w14:textId="77777777" w:rsidTr="00824FEB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97C1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Nmucosa</w:t>
            </w:r>
            <w:proofErr w:type="spellEnd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 xml:space="preserve"> </w:t>
            </w:r>
            <w:proofErr w:type="spell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control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7F9D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negative</w:t>
            </w:r>
            <w:proofErr w:type="spellEnd"/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D5BDD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mild</w:t>
            </w:r>
            <w:proofErr w:type="spellEnd"/>
            <w:proofErr w:type="gramEnd"/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FF1B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high</w:t>
            </w:r>
            <w:proofErr w:type="spellEnd"/>
            <w:proofErr w:type="gramEnd"/>
          </w:p>
        </w:tc>
      </w:tr>
      <w:tr w:rsidR="00824FEB" w:rsidRPr="00824FEB" w14:paraId="0E4A7425" w14:textId="77777777" w:rsidTr="00824FEB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82B2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Nmucosa</w:t>
            </w:r>
            <w:proofErr w:type="spellEnd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 xml:space="preserve"> </w:t>
            </w:r>
            <w:proofErr w:type="spell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control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AD9AF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negative</w:t>
            </w:r>
            <w:proofErr w:type="spellEnd"/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BB28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mild</w:t>
            </w:r>
            <w:proofErr w:type="spellEnd"/>
            <w:proofErr w:type="gramEnd"/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1CA4A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high</w:t>
            </w:r>
            <w:proofErr w:type="spellEnd"/>
            <w:proofErr w:type="gramEnd"/>
          </w:p>
        </w:tc>
      </w:tr>
      <w:tr w:rsidR="00824FEB" w:rsidRPr="00824FEB" w14:paraId="01D0F68D" w14:textId="77777777" w:rsidTr="00824FEB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65B33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Nmucosa</w:t>
            </w:r>
            <w:proofErr w:type="spellEnd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 xml:space="preserve"> </w:t>
            </w:r>
            <w:proofErr w:type="spell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control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905D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negative</w:t>
            </w:r>
            <w:proofErr w:type="spellEnd"/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1BA6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mild</w:t>
            </w:r>
            <w:proofErr w:type="spellEnd"/>
            <w:proofErr w:type="gramEnd"/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17D4E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high</w:t>
            </w:r>
            <w:proofErr w:type="spellEnd"/>
            <w:proofErr w:type="gramEnd"/>
          </w:p>
        </w:tc>
      </w:tr>
      <w:tr w:rsidR="00824FEB" w:rsidRPr="00824FEB" w14:paraId="2C62E0E4" w14:textId="77777777" w:rsidTr="00824FEB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F3133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Nmucosa</w:t>
            </w:r>
            <w:proofErr w:type="spellEnd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 xml:space="preserve"> </w:t>
            </w:r>
            <w:proofErr w:type="spell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control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514A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negative</w:t>
            </w:r>
            <w:proofErr w:type="spellEnd"/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539B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mild</w:t>
            </w:r>
            <w:proofErr w:type="spellEnd"/>
            <w:proofErr w:type="gramEnd"/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A4557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moderate</w:t>
            </w:r>
            <w:proofErr w:type="spellEnd"/>
            <w:proofErr w:type="gramEnd"/>
          </w:p>
        </w:tc>
      </w:tr>
      <w:tr w:rsidR="00824FEB" w:rsidRPr="00824FEB" w14:paraId="67B8A3E8" w14:textId="77777777" w:rsidTr="00824FEB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A4CD6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Nmucosa</w:t>
            </w:r>
            <w:proofErr w:type="spellEnd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 xml:space="preserve"> </w:t>
            </w:r>
            <w:proofErr w:type="spell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propronalol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AEEB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mild</w:t>
            </w:r>
            <w:proofErr w:type="spellEnd"/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4CE7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mild</w:t>
            </w:r>
            <w:proofErr w:type="spellEnd"/>
            <w:proofErr w:type="gramEnd"/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2A89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moderate</w:t>
            </w:r>
            <w:proofErr w:type="spellEnd"/>
            <w:proofErr w:type="gramEnd"/>
          </w:p>
        </w:tc>
      </w:tr>
      <w:tr w:rsidR="00824FEB" w:rsidRPr="00824FEB" w14:paraId="6D13080D" w14:textId="77777777" w:rsidTr="00824FEB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E8D4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Nmucosa</w:t>
            </w:r>
            <w:proofErr w:type="spellEnd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 xml:space="preserve"> </w:t>
            </w:r>
            <w:proofErr w:type="spell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propronalol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D5EB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mild</w:t>
            </w:r>
            <w:proofErr w:type="spellEnd"/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F8E75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negative</w:t>
            </w:r>
            <w:proofErr w:type="spellEnd"/>
            <w:proofErr w:type="gramEnd"/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0289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mild</w:t>
            </w:r>
            <w:proofErr w:type="spellEnd"/>
            <w:proofErr w:type="gramEnd"/>
          </w:p>
        </w:tc>
      </w:tr>
      <w:tr w:rsidR="00824FEB" w:rsidRPr="00824FEB" w14:paraId="73652E0C" w14:textId="77777777" w:rsidTr="00824FEB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C31A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Nmucosa</w:t>
            </w:r>
            <w:proofErr w:type="spellEnd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 xml:space="preserve"> </w:t>
            </w:r>
            <w:proofErr w:type="spell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propronalol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70F8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mild</w:t>
            </w:r>
            <w:proofErr w:type="spellEnd"/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C099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negative</w:t>
            </w:r>
            <w:proofErr w:type="spellEnd"/>
            <w:proofErr w:type="gramEnd"/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73A3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mild</w:t>
            </w:r>
            <w:proofErr w:type="spellEnd"/>
            <w:proofErr w:type="gramEnd"/>
          </w:p>
        </w:tc>
      </w:tr>
      <w:tr w:rsidR="00824FEB" w:rsidRPr="00824FEB" w14:paraId="56DFD7F5" w14:textId="77777777" w:rsidTr="00824FEB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69B0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Nmucosa</w:t>
            </w:r>
            <w:proofErr w:type="spellEnd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 xml:space="preserve"> </w:t>
            </w:r>
            <w:proofErr w:type="spell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propronalol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4AFF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mild</w:t>
            </w:r>
            <w:proofErr w:type="spellEnd"/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EC1C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negative</w:t>
            </w:r>
            <w:proofErr w:type="spellEnd"/>
            <w:proofErr w:type="gramEnd"/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AEFD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mild</w:t>
            </w:r>
            <w:proofErr w:type="spellEnd"/>
            <w:proofErr w:type="gramEnd"/>
          </w:p>
        </w:tc>
      </w:tr>
      <w:tr w:rsidR="00824FEB" w:rsidRPr="00824FEB" w14:paraId="3A774CF3" w14:textId="77777777" w:rsidTr="00824FEB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A6BF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Nmucosa</w:t>
            </w:r>
            <w:proofErr w:type="spellEnd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 xml:space="preserve"> </w:t>
            </w:r>
            <w:proofErr w:type="spell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propronalol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5D7F0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mild</w:t>
            </w:r>
            <w:proofErr w:type="spellEnd"/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D0E8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negative</w:t>
            </w:r>
            <w:proofErr w:type="spellEnd"/>
            <w:proofErr w:type="gramEnd"/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00909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mild</w:t>
            </w:r>
            <w:proofErr w:type="spellEnd"/>
            <w:proofErr w:type="gramEnd"/>
          </w:p>
        </w:tc>
      </w:tr>
      <w:tr w:rsidR="00824FEB" w:rsidRPr="00824FEB" w14:paraId="131C2CD2" w14:textId="77777777" w:rsidTr="00824FEB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E657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Nmucosa</w:t>
            </w:r>
            <w:proofErr w:type="spellEnd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 xml:space="preserve"> </w:t>
            </w:r>
            <w:proofErr w:type="spell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propronalol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45D5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mild</w:t>
            </w:r>
            <w:proofErr w:type="spellEnd"/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FF5B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negative</w:t>
            </w:r>
            <w:proofErr w:type="spellEnd"/>
            <w:proofErr w:type="gramEnd"/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C0D04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moderate</w:t>
            </w:r>
            <w:proofErr w:type="spellEnd"/>
            <w:proofErr w:type="gramEnd"/>
          </w:p>
        </w:tc>
      </w:tr>
      <w:tr w:rsidR="00824FEB" w:rsidRPr="00824FEB" w14:paraId="5FBDDEC8" w14:textId="77777777" w:rsidTr="00824FEB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2A03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Nmucosa</w:t>
            </w:r>
            <w:proofErr w:type="spellEnd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 xml:space="preserve"> </w:t>
            </w:r>
            <w:proofErr w:type="spell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propronalol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97FF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mild</w:t>
            </w:r>
            <w:proofErr w:type="spellEnd"/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E27C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negative</w:t>
            </w:r>
            <w:proofErr w:type="spellEnd"/>
            <w:proofErr w:type="gramEnd"/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8882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mild</w:t>
            </w:r>
            <w:proofErr w:type="spellEnd"/>
            <w:proofErr w:type="gramEnd"/>
          </w:p>
        </w:tc>
      </w:tr>
      <w:tr w:rsidR="00824FEB" w:rsidRPr="00824FEB" w14:paraId="73CCED02" w14:textId="77777777" w:rsidTr="00824FEB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8CBB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NMucosabevacizumab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B8EE4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mild</w:t>
            </w:r>
            <w:proofErr w:type="spellEnd"/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9A11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negative</w:t>
            </w:r>
            <w:proofErr w:type="spellEnd"/>
            <w:proofErr w:type="gramEnd"/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464D5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moderate</w:t>
            </w:r>
            <w:proofErr w:type="spellEnd"/>
            <w:proofErr w:type="gramEnd"/>
          </w:p>
        </w:tc>
      </w:tr>
      <w:tr w:rsidR="00824FEB" w:rsidRPr="00824FEB" w14:paraId="3128FACA" w14:textId="77777777" w:rsidTr="00824FEB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5752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NMucosabevacizumab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A659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mild</w:t>
            </w:r>
            <w:proofErr w:type="spellEnd"/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A210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negative</w:t>
            </w:r>
            <w:proofErr w:type="spellEnd"/>
            <w:proofErr w:type="gramEnd"/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11DB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moderate</w:t>
            </w:r>
            <w:proofErr w:type="spellEnd"/>
            <w:proofErr w:type="gramEnd"/>
          </w:p>
        </w:tc>
      </w:tr>
      <w:tr w:rsidR="00824FEB" w:rsidRPr="00824FEB" w14:paraId="3706D83B" w14:textId="77777777" w:rsidTr="00824FEB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F785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NMucosabevacizumab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5E84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mild</w:t>
            </w:r>
            <w:proofErr w:type="spellEnd"/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C672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negative</w:t>
            </w:r>
            <w:proofErr w:type="spellEnd"/>
            <w:proofErr w:type="gramEnd"/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CABE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moderate</w:t>
            </w:r>
            <w:proofErr w:type="spellEnd"/>
            <w:proofErr w:type="gramEnd"/>
          </w:p>
        </w:tc>
      </w:tr>
      <w:tr w:rsidR="00824FEB" w:rsidRPr="00824FEB" w14:paraId="43250D71" w14:textId="77777777" w:rsidTr="00824FEB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16EB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NMucosabevacizumab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F3CA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mild</w:t>
            </w:r>
            <w:proofErr w:type="spellEnd"/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4BA0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negative</w:t>
            </w:r>
            <w:proofErr w:type="spellEnd"/>
            <w:proofErr w:type="gramEnd"/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F84A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moderate</w:t>
            </w:r>
            <w:proofErr w:type="spellEnd"/>
            <w:proofErr w:type="gramEnd"/>
          </w:p>
        </w:tc>
      </w:tr>
      <w:tr w:rsidR="00824FEB" w:rsidRPr="00824FEB" w14:paraId="70F55B61" w14:textId="77777777" w:rsidTr="00824FEB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8ABA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NMucosabevacizumab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40A3E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mild</w:t>
            </w:r>
            <w:proofErr w:type="spellEnd"/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ABFD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negative</w:t>
            </w:r>
            <w:proofErr w:type="spellEnd"/>
            <w:proofErr w:type="gramEnd"/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DCFB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moderate</w:t>
            </w:r>
            <w:proofErr w:type="spellEnd"/>
            <w:proofErr w:type="gramEnd"/>
          </w:p>
        </w:tc>
      </w:tr>
      <w:tr w:rsidR="00824FEB" w:rsidRPr="00824FEB" w14:paraId="2096611B" w14:textId="77777777" w:rsidTr="00824FEB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7C0C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NMucosabevacizumab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89BD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mild</w:t>
            </w:r>
            <w:proofErr w:type="spellEnd"/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EE609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negative</w:t>
            </w:r>
            <w:proofErr w:type="spellEnd"/>
            <w:proofErr w:type="gramEnd"/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BC0F5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moderate</w:t>
            </w:r>
            <w:proofErr w:type="spellEnd"/>
            <w:proofErr w:type="gramEnd"/>
          </w:p>
        </w:tc>
      </w:tr>
      <w:tr w:rsidR="00824FEB" w:rsidRPr="00824FEB" w14:paraId="156223AD" w14:textId="77777777" w:rsidTr="00824FEB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0414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NMucosabevacizumab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40BD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mild</w:t>
            </w:r>
            <w:proofErr w:type="spellEnd"/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D8BD1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negative</w:t>
            </w:r>
            <w:proofErr w:type="spellEnd"/>
            <w:proofErr w:type="gramEnd"/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C61E" w14:textId="77777777" w:rsidR="00824FEB" w:rsidRPr="00824FEB" w:rsidRDefault="00824FEB" w:rsidP="00824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proofErr w:type="gramStart"/>
            <w:r w:rsidRPr="00824FEB">
              <w:rPr>
                <w:rFonts w:ascii="Calibri" w:eastAsia="Times New Roman" w:hAnsi="Calibri" w:cs="Calibri"/>
                <w:color w:val="000000"/>
                <w:lang w:eastAsia="tr-TR"/>
              </w:rPr>
              <w:t>moderate</w:t>
            </w:r>
            <w:proofErr w:type="spellEnd"/>
            <w:proofErr w:type="gramEnd"/>
          </w:p>
        </w:tc>
      </w:tr>
    </w:tbl>
    <w:p w14:paraId="728D753D" w14:textId="0DAE525B" w:rsidR="0068759A" w:rsidRPr="00824FEB" w:rsidRDefault="0068759A" w:rsidP="00824FEB"/>
    <w:sectPr w:rsidR="0068759A" w:rsidRPr="00824F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34B"/>
    <w:rsid w:val="0068759A"/>
    <w:rsid w:val="00824FEB"/>
    <w:rsid w:val="00D76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6F549E"/>
  <w15:chartTrackingRefBased/>
  <w15:docId w15:val="{F9E4F963-85E8-4EFF-86AC-68578B570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026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75</Words>
  <Characters>1568</Characters>
  <Application>Microsoft Office Word</Application>
  <DocSecurity>0</DocSecurity>
  <Lines>13</Lines>
  <Paragraphs>3</Paragraphs>
  <ScaleCrop>false</ScaleCrop>
  <Company/>
  <LinksUpToDate>false</LinksUpToDate>
  <CharactersWithSpaces>1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iye Aktaş</dc:creator>
  <cp:keywords/>
  <dc:description/>
  <cp:lastModifiedBy>Safiye Aktaş</cp:lastModifiedBy>
  <cp:revision>2</cp:revision>
  <dcterms:created xsi:type="dcterms:W3CDTF">2022-07-25T14:46:00Z</dcterms:created>
  <dcterms:modified xsi:type="dcterms:W3CDTF">2022-07-25T14:51:00Z</dcterms:modified>
</cp:coreProperties>
</file>